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289" w:tblpY="2521"/>
        <w:tblW w:w="15224" w:type="dxa"/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792"/>
        <w:gridCol w:w="1872"/>
        <w:gridCol w:w="1401"/>
        <w:gridCol w:w="1571"/>
        <w:gridCol w:w="1005"/>
        <w:gridCol w:w="2053"/>
        <w:gridCol w:w="1297"/>
        <w:gridCol w:w="990"/>
        <w:gridCol w:w="1885"/>
      </w:tblGrid>
      <w:tr w:rsidR="0069650F" w:rsidRPr="00E206D6" w14:paraId="07444F85" w14:textId="77777777" w:rsidTr="005C0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49BBFE9" w14:textId="77777777" w:rsidR="0069650F" w:rsidRPr="00E206D6" w:rsidRDefault="0069650F" w:rsidP="001378AB">
            <w:pPr>
              <w:jc w:val="center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10" w:type="dxa"/>
          </w:tcPr>
          <w:p w14:paraId="361E0518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Alt allele</w:t>
            </w:r>
          </w:p>
        </w:tc>
        <w:tc>
          <w:tcPr>
            <w:tcW w:w="792" w:type="dxa"/>
          </w:tcPr>
          <w:p w14:paraId="38B62D1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872" w:type="dxa"/>
          </w:tcPr>
          <w:p w14:paraId="3FEC3D6B" w14:textId="77777777" w:rsidR="0069650F" w:rsidRPr="004C2131" w:rsidRDefault="0069650F" w:rsidP="001378AB">
            <w:pPr>
              <w:ind w:right="-4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206D6">
              <w:rPr>
                <w:rFonts w:ascii="Times New Roman" w:hAnsi="Times New Roman" w:cs="Times New Roman"/>
              </w:rPr>
              <w:t>Transcrip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01" w:type="dxa"/>
          </w:tcPr>
          <w:p w14:paraId="64FD13F3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71" w:type="dxa"/>
          </w:tcPr>
          <w:p w14:paraId="5BF3489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005" w:type="dxa"/>
          </w:tcPr>
          <w:p w14:paraId="1F339CBF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053" w:type="dxa"/>
          </w:tcPr>
          <w:p w14:paraId="1A111C76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297" w:type="dxa"/>
          </w:tcPr>
          <w:p w14:paraId="1D7DA2E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Raw</w:t>
            </w:r>
          </w:p>
          <w:p w14:paraId="77DE343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E206D6">
              <w:rPr>
                <w:rFonts w:ascii="Times New Roman" w:hAnsi="Times New Roman" w:cs="Times New Roman"/>
              </w:rPr>
              <w:t>p</w:t>
            </w:r>
            <w:proofErr w:type="gramEnd"/>
            <w:r w:rsidRPr="00E206D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0" w:type="dxa"/>
          </w:tcPr>
          <w:p w14:paraId="22859E03" w14:textId="77777777" w:rsidR="0069650F" w:rsidRPr="00E206D6" w:rsidRDefault="0069650F" w:rsidP="001378AB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85" w:type="dxa"/>
          </w:tcPr>
          <w:p w14:paraId="7B0B9AF3" w14:textId="33F2B661" w:rsidR="0069650F" w:rsidRPr="00DE341C" w:rsidRDefault="002305A8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RS sub category </w:t>
            </w:r>
          </w:p>
        </w:tc>
      </w:tr>
      <w:tr w:rsidR="00E244F0" w:rsidRPr="002F63C3" w14:paraId="5ADDE309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AB62E0" w14:textId="0866FDDD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45599933</w:t>
            </w:r>
            <w:proofErr w:type="gramEnd"/>
          </w:p>
        </w:tc>
        <w:tc>
          <w:tcPr>
            <w:tcW w:w="810" w:type="dxa"/>
          </w:tcPr>
          <w:p w14:paraId="63FD291A" w14:textId="7225ABEC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021EC2B6" w14:textId="2A41761F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72" w:type="dxa"/>
          </w:tcPr>
          <w:p w14:paraId="712061AF" w14:textId="2C5D40A1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2505ECE" w14:textId="60C82EBA" w:rsidR="00E244F0" w:rsidRPr="00CC5AA9" w:rsidRDefault="008A258A" w:rsidP="008A258A">
            <w:pPr>
              <w:ind w:right="-3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</w:t>
            </w:r>
            <w:r w:rsidR="00E244F0"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CAPN12</w:t>
            </w:r>
          </w:p>
        </w:tc>
        <w:tc>
          <w:tcPr>
            <w:tcW w:w="1571" w:type="dxa"/>
          </w:tcPr>
          <w:p w14:paraId="6051C25A" w14:textId="60BFA9D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3B99D568" w14:textId="639D8BE1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  <w:tc>
          <w:tcPr>
            <w:tcW w:w="2053" w:type="dxa"/>
            <w:vAlign w:val="bottom"/>
          </w:tcPr>
          <w:p w14:paraId="179CD80A" w14:textId="00C675C9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96 – 18.85</w:t>
            </w:r>
          </w:p>
        </w:tc>
        <w:tc>
          <w:tcPr>
            <w:tcW w:w="1297" w:type="dxa"/>
            <w:vAlign w:val="bottom"/>
          </w:tcPr>
          <w:p w14:paraId="7718C8A1" w14:textId="68D74D27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1854</w:t>
            </w:r>
          </w:p>
        </w:tc>
        <w:tc>
          <w:tcPr>
            <w:tcW w:w="990" w:type="dxa"/>
            <w:vAlign w:val="bottom"/>
          </w:tcPr>
          <w:p w14:paraId="0CD5AFE5" w14:textId="26B7D1D2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1885" w:type="dxa"/>
          </w:tcPr>
          <w:p w14:paraId="7CC98AC7" w14:textId="0F36D660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E244F0" w:rsidRPr="002F63C3" w14:paraId="7FE8F98A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D5BBC18" w14:textId="5E6A1E02" w:rsidR="00E244F0" w:rsidRPr="00A96803" w:rsidRDefault="00E244F0" w:rsidP="0068743D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2983010</w:t>
            </w:r>
            <w:proofErr w:type="gramEnd"/>
          </w:p>
        </w:tc>
        <w:tc>
          <w:tcPr>
            <w:tcW w:w="810" w:type="dxa"/>
          </w:tcPr>
          <w:p w14:paraId="134BA6CF" w14:textId="280E0A05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584B0E9E" w14:textId="3DA32CB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72" w:type="dxa"/>
          </w:tcPr>
          <w:p w14:paraId="527C9ECF" w14:textId="37F86771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144691</w:t>
            </w:r>
          </w:p>
        </w:tc>
        <w:tc>
          <w:tcPr>
            <w:tcW w:w="1401" w:type="dxa"/>
          </w:tcPr>
          <w:p w14:paraId="11E55C1F" w14:textId="4FA51B8A" w:rsidR="00E244F0" w:rsidRPr="00CC5AA9" w:rsidRDefault="00E244F0" w:rsidP="008A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CAPN12</w:t>
            </w:r>
          </w:p>
        </w:tc>
        <w:tc>
          <w:tcPr>
            <w:tcW w:w="1571" w:type="dxa"/>
          </w:tcPr>
          <w:p w14:paraId="270BBA79" w14:textId="0C1E4D89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C287R</w:t>
            </w:r>
            <w:proofErr w:type="gramEnd"/>
          </w:p>
        </w:tc>
        <w:tc>
          <w:tcPr>
            <w:tcW w:w="1005" w:type="dxa"/>
            <w:vAlign w:val="bottom"/>
          </w:tcPr>
          <w:p w14:paraId="07FD8A0E" w14:textId="2E0C221D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  <w:tc>
          <w:tcPr>
            <w:tcW w:w="2053" w:type="dxa"/>
            <w:vAlign w:val="bottom"/>
          </w:tcPr>
          <w:p w14:paraId="24A5E340" w14:textId="5E1377B7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8 – 16.91</w:t>
            </w:r>
          </w:p>
        </w:tc>
        <w:tc>
          <w:tcPr>
            <w:tcW w:w="1297" w:type="dxa"/>
            <w:vAlign w:val="bottom"/>
          </w:tcPr>
          <w:p w14:paraId="0B0BCF84" w14:textId="74F93A68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2085</w:t>
            </w:r>
          </w:p>
        </w:tc>
        <w:tc>
          <w:tcPr>
            <w:tcW w:w="990" w:type="dxa"/>
            <w:vAlign w:val="bottom"/>
          </w:tcPr>
          <w:p w14:paraId="5F24B672" w14:textId="18428ECF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1885" w:type="dxa"/>
          </w:tcPr>
          <w:p w14:paraId="1E7815CC" w14:textId="0EAB356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E244F0" w:rsidRPr="002F63C3" w14:paraId="09D8AC1D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7BA1972" w14:textId="51F620DA" w:rsidR="00E244F0" w:rsidRPr="00A96803" w:rsidRDefault="00E244F0" w:rsidP="0068743D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3733615</w:t>
            </w:r>
            <w:proofErr w:type="gramEnd"/>
          </w:p>
        </w:tc>
        <w:tc>
          <w:tcPr>
            <w:tcW w:w="810" w:type="dxa"/>
          </w:tcPr>
          <w:p w14:paraId="296EFD10" w14:textId="6012A996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21EF0FB4" w14:textId="2CAFCB93" w:rsidR="00E244F0" w:rsidRPr="00A96803" w:rsidRDefault="008A258A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872" w:type="dxa"/>
          </w:tcPr>
          <w:p w14:paraId="6B3A2B67" w14:textId="43652E4A" w:rsidR="00E244F0" w:rsidRPr="00A96803" w:rsidRDefault="008A258A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001148</w:t>
            </w:r>
          </w:p>
        </w:tc>
        <w:tc>
          <w:tcPr>
            <w:tcW w:w="1401" w:type="dxa"/>
          </w:tcPr>
          <w:p w14:paraId="31A00568" w14:textId="6F2180B2" w:rsidR="00E244F0" w:rsidRPr="00CC5AA9" w:rsidRDefault="008A258A" w:rsidP="008A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K2</w:t>
            </w:r>
          </w:p>
        </w:tc>
        <w:tc>
          <w:tcPr>
            <w:tcW w:w="1571" w:type="dxa"/>
          </w:tcPr>
          <w:p w14:paraId="62FC2B57" w14:textId="2F51E7B0" w:rsidR="00E244F0" w:rsidRPr="008A258A" w:rsidRDefault="008A258A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A258A">
              <w:rPr>
                <w:rFonts w:ascii="Times New Roman" w:hAnsi="Times New Roman" w:cs="Times New Roman"/>
                <w:color w:val="000000"/>
              </w:rPr>
              <w:t>p.Q2370Q</w:t>
            </w:r>
            <w:proofErr w:type="gramEnd"/>
          </w:p>
        </w:tc>
        <w:tc>
          <w:tcPr>
            <w:tcW w:w="1005" w:type="dxa"/>
            <w:vAlign w:val="bottom"/>
          </w:tcPr>
          <w:p w14:paraId="7F178A29" w14:textId="2285712D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6.806</w:t>
            </w:r>
          </w:p>
        </w:tc>
        <w:tc>
          <w:tcPr>
            <w:tcW w:w="2053" w:type="dxa"/>
            <w:vAlign w:val="bottom"/>
          </w:tcPr>
          <w:p w14:paraId="451C33C4" w14:textId="526103A8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6 – 11.13</w:t>
            </w:r>
          </w:p>
        </w:tc>
        <w:tc>
          <w:tcPr>
            <w:tcW w:w="1297" w:type="dxa"/>
            <w:vAlign w:val="bottom"/>
          </w:tcPr>
          <w:p w14:paraId="65FABD31" w14:textId="4C6D6BBF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90" w:type="dxa"/>
            <w:vAlign w:val="bottom"/>
          </w:tcPr>
          <w:p w14:paraId="5F38FC95" w14:textId="1CCB6258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1885" w:type="dxa"/>
          </w:tcPr>
          <w:p w14:paraId="283EBCAB" w14:textId="53CB63BF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E244F0" w:rsidRPr="002F63C3" w14:paraId="0BAD9C42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84F8CA8" w14:textId="11928CE5" w:rsidR="00E244F0" w:rsidRPr="00A96803" w:rsidRDefault="00E244F0" w:rsidP="0068743D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33966911</w:t>
            </w:r>
            <w:proofErr w:type="gramEnd"/>
          </w:p>
        </w:tc>
        <w:tc>
          <w:tcPr>
            <w:tcW w:w="810" w:type="dxa"/>
          </w:tcPr>
          <w:p w14:paraId="7ED3E4BD" w14:textId="3E33F7B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21FB3374" w14:textId="6AB429F5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72" w:type="dxa"/>
          </w:tcPr>
          <w:p w14:paraId="3CF1A84E" w14:textId="1CBA9876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001148</w:t>
            </w:r>
          </w:p>
        </w:tc>
        <w:tc>
          <w:tcPr>
            <w:tcW w:w="1401" w:type="dxa"/>
          </w:tcPr>
          <w:p w14:paraId="1DD296E6" w14:textId="735312A3" w:rsidR="00E244F0" w:rsidRPr="00CC5AA9" w:rsidRDefault="00E244F0" w:rsidP="008A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ANK2</w:t>
            </w:r>
          </w:p>
        </w:tc>
        <w:tc>
          <w:tcPr>
            <w:tcW w:w="1571" w:type="dxa"/>
          </w:tcPr>
          <w:p w14:paraId="32F3B1E0" w14:textId="3476A4F4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P1823P</w:t>
            </w:r>
            <w:proofErr w:type="gramEnd"/>
          </w:p>
        </w:tc>
        <w:tc>
          <w:tcPr>
            <w:tcW w:w="1005" w:type="dxa"/>
            <w:vAlign w:val="bottom"/>
          </w:tcPr>
          <w:p w14:paraId="49FB9A51" w14:textId="74539F7D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7.609</w:t>
            </w:r>
          </w:p>
        </w:tc>
        <w:tc>
          <w:tcPr>
            <w:tcW w:w="2053" w:type="dxa"/>
            <w:vAlign w:val="bottom"/>
          </w:tcPr>
          <w:p w14:paraId="545BFB41" w14:textId="5CB4C275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4 – 12.45</w:t>
            </w:r>
          </w:p>
        </w:tc>
        <w:tc>
          <w:tcPr>
            <w:tcW w:w="1297" w:type="dxa"/>
            <w:vAlign w:val="bottom"/>
          </w:tcPr>
          <w:p w14:paraId="67C2C0AE" w14:textId="41888949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2885</w:t>
            </w:r>
          </w:p>
        </w:tc>
        <w:tc>
          <w:tcPr>
            <w:tcW w:w="990" w:type="dxa"/>
            <w:vAlign w:val="bottom"/>
          </w:tcPr>
          <w:p w14:paraId="3566CBC6" w14:textId="2E077BA7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1885" w:type="dxa"/>
          </w:tcPr>
          <w:p w14:paraId="43A4285F" w14:textId="4EBE8A00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E244F0" w:rsidRPr="002F63C3" w14:paraId="701B1592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E5037FE" w14:textId="14B5DE8C" w:rsidR="00E244F0" w:rsidRPr="00A96803" w:rsidRDefault="00E244F0" w:rsidP="0068743D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28377576</w:t>
            </w:r>
            <w:proofErr w:type="gramEnd"/>
          </w:p>
        </w:tc>
        <w:tc>
          <w:tcPr>
            <w:tcW w:w="810" w:type="dxa"/>
          </w:tcPr>
          <w:p w14:paraId="0680BE9A" w14:textId="20275D1B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41CDDAF" w14:textId="212B89C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72" w:type="dxa"/>
          </w:tcPr>
          <w:p w14:paraId="32713DD8" w14:textId="1E51A79B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001148</w:t>
            </w:r>
          </w:p>
        </w:tc>
        <w:tc>
          <w:tcPr>
            <w:tcW w:w="1401" w:type="dxa"/>
          </w:tcPr>
          <w:p w14:paraId="3D5E54F2" w14:textId="3D97B901" w:rsidR="00E244F0" w:rsidRPr="00CC5AA9" w:rsidRDefault="00E244F0" w:rsidP="008A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ANK2</w:t>
            </w:r>
          </w:p>
        </w:tc>
        <w:tc>
          <w:tcPr>
            <w:tcW w:w="1571" w:type="dxa"/>
          </w:tcPr>
          <w:p w14:paraId="66ED9AB5" w14:textId="00A1311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V2369A</w:t>
            </w:r>
            <w:proofErr w:type="gramEnd"/>
          </w:p>
        </w:tc>
        <w:tc>
          <w:tcPr>
            <w:tcW w:w="1005" w:type="dxa"/>
            <w:vAlign w:val="bottom"/>
          </w:tcPr>
          <w:p w14:paraId="445506F1" w14:textId="471A7DF0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7.578</w:t>
            </w:r>
          </w:p>
        </w:tc>
        <w:tc>
          <w:tcPr>
            <w:tcW w:w="2053" w:type="dxa"/>
            <w:vAlign w:val="bottom"/>
          </w:tcPr>
          <w:p w14:paraId="0CF828B1" w14:textId="241B4DFB" w:rsidR="00E244F0" w:rsidRPr="00E244F0" w:rsidRDefault="00E244F0" w:rsidP="0068743D">
            <w:pPr>
              <w:ind w:left="92" w:hanging="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4 – 12.45</w:t>
            </w:r>
          </w:p>
        </w:tc>
        <w:tc>
          <w:tcPr>
            <w:tcW w:w="1297" w:type="dxa"/>
            <w:vAlign w:val="bottom"/>
          </w:tcPr>
          <w:p w14:paraId="273DB950" w14:textId="701F901B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2991</w:t>
            </w:r>
          </w:p>
        </w:tc>
        <w:tc>
          <w:tcPr>
            <w:tcW w:w="990" w:type="dxa"/>
            <w:vAlign w:val="bottom"/>
          </w:tcPr>
          <w:p w14:paraId="05FAEF95" w14:textId="05E83EDE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1885" w:type="dxa"/>
          </w:tcPr>
          <w:p w14:paraId="06C5DF7B" w14:textId="19B59960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E244F0" w:rsidRPr="00E206D6" w14:paraId="3BE9092F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A178277" w14:textId="6576E28F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3750354</w:t>
            </w:r>
            <w:proofErr w:type="gramEnd"/>
          </w:p>
        </w:tc>
        <w:tc>
          <w:tcPr>
            <w:tcW w:w="810" w:type="dxa"/>
          </w:tcPr>
          <w:p w14:paraId="52F4F5F5" w14:textId="1CD5977A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1A8C92F8" w14:textId="0D4A315C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72" w:type="dxa"/>
          </w:tcPr>
          <w:p w14:paraId="1DEEFB34" w14:textId="28A09756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7427BBD3" w14:textId="63E6B0DA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PHF2</w:t>
            </w:r>
          </w:p>
        </w:tc>
        <w:tc>
          <w:tcPr>
            <w:tcW w:w="1571" w:type="dxa"/>
          </w:tcPr>
          <w:p w14:paraId="335D87DD" w14:textId="4DFDD994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2631E6A7" w14:textId="5E5E4005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6.727</w:t>
            </w:r>
          </w:p>
        </w:tc>
        <w:tc>
          <w:tcPr>
            <w:tcW w:w="2053" w:type="dxa"/>
          </w:tcPr>
          <w:p w14:paraId="636A6570" w14:textId="23200390" w:rsidR="00E244F0" w:rsidRPr="00C20ED4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8 – -2.875</w:t>
            </w:r>
          </w:p>
        </w:tc>
        <w:tc>
          <w:tcPr>
            <w:tcW w:w="1297" w:type="dxa"/>
            <w:vAlign w:val="bottom"/>
          </w:tcPr>
          <w:p w14:paraId="03C2728D" w14:textId="39C08338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09956</w:t>
            </w:r>
          </w:p>
        </w:tc>
        <w:tc>
          <w:tcPr>
            <w:tcW w:w="990" w:type="dxa"/>
            <w:vAlign w:val="bottom"/>
          </w:tcPr>
          <w:p w14:paraId="55B13E2C" w14:textId="2976DA81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897</w:t>
            </w:r>
          </w:p>
        </w:tc>
        <w:tc>
          <w:tcPr>
            <w:tcW w:w="1885" w:type="dxa"/>
          </w:tcPr>
          <w:p w14:paraId="0BAB0B9C" w14:textId="099B4B14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E244F0" w:rsidRPr="00E206D6" w14:paraId="50FA1FBC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121BAD" w14:textId="682613C2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7036592</w:t>
            </w:r>
            <w:proofErr w:type="gramEnd"/>
          </w:p>
        </w:tc>
        <w:tc>
          <w:tcPr>
            <w:tcW w:w="810" w:type="dxa"/>
          </w:tcPr>
          <w:p w14:paraId="2FBCA041" w14:textId="42FF6850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725CA05F" w14:textId="62B79334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72" w:type="dxa"/>
          </w:tcPr>
          <w:p w14:paraId="668156A5" w14:textId="3C0B0FAE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AE5D4C8" w14:textId="3D25DB49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PHF2</w:t>
            </w:r>
          </w:p>
        </w:tc>
        <w:tc>
          <w:tcPr>
            <w:tcW w:w="1571" w:type="dxa"/>
          </w:tcPr>
          <w:p w14:paraId="2E20B228" w14:textId="5525CFF7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375F7688" w14:textId="60CAE5DE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6.727</w:t>
            </w:r>
          </w:p>
        </w:tc>
        <w:tc>
          <w:tcPr>
            <w:tcW w:w="2053" w:type="dxa"/>
          </w:tcPr>
          <w:p w14:paraId="64531C9D" w14:textId="024B487F" w:rsidR="00E244F0" w:rsidRPr="00C20ED4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8 – -2.875</w:t>
            </w:r>
          </w:p>
        </w:tc>
        <w:tc>
          <w:tcPr>
            <w:tcW w:w="1297" w:type="dxa"/>
            <w:vAlign w:val="bottom"/>
          </w:tcPr>
          <w:p w14:paraId="637DB1BD" w14:textId="4FA95490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09956</w:t>
            </w:r>
          </w:p>
        </w:tc>
        <w:tc>
          <w:tcPr>
            <w:tcW w:w="990" w:type="dxa"/>
            <w:vAlign w:val="bottom"/>
          </w:tcPr>
          <w:p w14:paraId="68187F6B" w14:textId="2E1E0004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1897</w:t>
            </w:r>
          </w:p>
        </w:tc>
        <w:tc>
          <w:tcPr>
            <w:tcW w:w="1885" w:type="dxa"/>
          </w:tcPr>
          <w:p w14:paraId="0EDD0AF5" w14:textId="048D995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E244F0" w:rsidRPr="00E206D6" w14:paraId="6D38408D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6A05B1F" w14:textId="022DB6CA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0992813</w:t>
            </w:r>
            <w:proofErr w:type="gramEnd"/>
          </w:p>
        </w:tc>
        <w:tc>
          <w:tcPr>
            <w:tcW w:w="810" w:type="dxa"/>
          </w:tcPr>
          <w:p w14:paraId="70D47659" w14:textId="19D327FD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21CD161E" w14:textId="42DD1596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872" w:type="dxa"/>
          </w:tcPr>
          <w:p w14:paraId="53D63206" w14:textId="18161436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5B49E1B3" w14:textId="290526F6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PHF2</w:t>
            </w:r>
          </w:p>
        </w:tc>
        <w:tc>
          <w:tcPr>
            <w:tcW w:w="1571" w:type="dxa"/>
          </w:tcPr>
          <w:p w14:paraId="3C6481D8" w14:textId="390B1811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76D611EF" w14:textId="62E15E9F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6.476</w:t>
            </w:r>
          </w:p>
        </w:tc>
        <w:tc>
          <w:tcPr>
            <w:tcW w:w="2053" w:type="dxa"/>
          </w:tcPr>
          <w:p w14:paraId="0D7AEF32" w14:textId="1ED1DF00" w:rsidR="00E244F0" w:rsidRPr="00C20ED4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43 – -2.527</w:t>
            </w:r>
          </w:p>
        </w:tc>
        <w:tc>
          <w:tcPr>
            <w:tcW w:w="1297" w:type="dxa"/>
            <w:vAlign w:val="bottom"/>
          </w:tcPr>
          <w:p w14:paraId="4036FDE6" w14:textId="4FF35BEA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1922</w:t>
            </w:r>
          </w:p>
        </w:tc>
        <w:tc>
          <w:tcPr>
            <w:tcW w:w="990" w:type="dxa"/>
            <w:vAlign w:val="bottom"/>
          </w:tcPr>
          <w:p w14:paraId="18B724E4" w14:textId="4619FE44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2441</w:t>
            </w:r>
          </w:p>
        </w:tc>
        <w:tc>
          <w:tcPr>
            <w:tcW w:w="1885" w:type="dxa"/>
          </w:tcPr>
          <w:p w14:paraId="450F0B7B" w14:textId="3F8FF2C0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E244F0" w:rsidRPr="00E206D6" w14:paraId="27728DFA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2115D62" w14:textId="0F6984D0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rs3763605</w:t>
            </w:r>
            <w:proofErr w:type="gramEnd"/>
          </w:p>
        </w:tc>
        <w:tc>
          <w:tcPr>
            <w:tcW w:w="810" w:type="dxa"/>
          </w:tcPr>
          <w:p w14:paraId="0F382B55" w14:textId="7B609ADA" w:rsidR="00E244F0" w:rsidRPr="00A96803" w:rsidRDefault="006F6FD6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78E30E3A" w14:textId="1BC1DC28" w:rsidR="00E244F0" w:rsidRPr="00A96803" w:rsidRDefault="006F6FD6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872" w:type="dxa"/>
          </w:tcPr>
          <w:p w14:paraId="39A5C9AC" w14:textId="23F76838" w:rsidR="00E244F0" w:rsidRPr="00A96803" w:rsidRDefault="006F6FD6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2836960A" w14:textId="442193BB" w:rsidR="00E244F0" w:rsidRPr="00CC5AA9" w:rsidRDefault="006F6FD6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F2</w:t>
            </w:r>
          </w:p>
        </w:tc>
        <w:tc>
          <w:tcPr>
            <w:tcW w:w="1571" w:type="dxa"/>
          </w:tcPr>
          <w:p w14:paraId="5126CD35" w14:textId="572D548F" w:rsidR="00E244F0" w:rsidRPr="00A96803" w:rsidRDefault="006F6FD6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589B4058" w14:textId="7AF7E5F4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2053" w:type="dxa"/>
          </w:tcPr>
          <w:p w14:paraId="570064DB" w14:textId="6EA5B212" w:rsidR="00E244F0" w:rsidRPr="00C20ED4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9 </w:t>
            </w:r>
            <w:r w:rsidR="00C90A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90A37">
              <w:rPr>
                <w:rFonts w:ascii="Times New Roman" w:hAnsi="Times New Roman" w:cs="Times New Roman"/>
              </w:rPr>
              <w:t>9.421</w:t>
            </w:r>
          </w:p>
        </w:tc>
        <w:tc>
          <w:tcPr>
            <w:tcW w:w="1297" w:type="dxa"/>
            <w:vAlign w:val="bottom"/>
          </w:tcPr>
          <w:p w14:paraId="452A0D2F" w14:textId="6E3C63DF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9964</w:t>
            </w:r>
          </w:p>
        </w:tc>
        <w:tc>
          <w:tcPr>
            <w:tcW w:w="990" w:type="dxa"/>
            <w:vAlign w:val="bottom"/>
          </w:tcPr>
          <w:p w14:paraId="7948A5ED" w14:textId="1DD054CE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7</w:t>
            </w:r>
          </w:p>
        </w:tc>
        <w:tc>
          <w:tcPr>
            <w:tcW w:w="1885" w:type="dxa"/>
          </w:tcPr>
          <w:p w14:paraId="73127DD7" w14:textId="4F56F5C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E244F0" w:rsidRPr="00E206D6" w14:paraId="3429080C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BD86CF" w14:textId="5ACC0A24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3750358</w:t>
            </w:r>
            <w:proofErr w:type="gramEnd"/>
          </w:p>
        </w:tc>
        <w:tc>
          <w:tcPr>
            <w:tcW w:w="810" w:type="dxa"/>
          </w:tcPr>
          <w:p w14:paraId="31E9AEFB" w14:textId="3A69C9C4" w:rsidR="00E244F0" w:rsidRPr="00A96803" w:rsidRDefault="006F6FD6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2" w:type="dxa"/>
          </w:tcPr>
          <w:p w14:paraId="6CEAAFB8" w14:textId="76DCEA66" w:rsidR="00E244F0" w:rsidRPr="00A96803" w:rsidRDefault="006F6FD6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872" w:type="dxa"/>
          </w:tcPr>
          <w:p w14:paraId="02640C33" w14:textId="076E4790" w:rsidR="00E244F0" w:rsidRPr="00A96803" w:rsidRDefault="006F6FD6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5334B8CC" w14:textId="2CBC0D3F" w:rsidR="00E244F0" w:rsidRPr="00CC5AA9" w:rsidRDefault="006F6FD6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F2</w:t>
            </w:r>
          </w:p>
        </w:tc>
        <w:tc>
          <w:tcPr>
            <w:tcW w:w="1571" w:type="dxa"/>
          </w:tcPr>
          <w:p w14:paraId="28A253C3" w14:textId="4554EAA0" w:rsidR="00E244F0" w:rsidRPr="00A96803" w:rsidRDefault="006F6FD6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76742EA9" w14:textId="133DCCEF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5.311</w:t>
            </w:r>
          </w:p>
        </w:tc>
        <w:tc>
          <w:tcPr>
            <w:tcW w:w="2053" w:type="dxa"/>
          </w:tcPr>
          <w:p w14:paraId="622F0CE4" w14:textId="21C68732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6 – 9.345</w:t>
            </w:r>
          </w:p>
        </w:tc>
        <w:tc>
          <w:tcPr>
            <w:tcW w:w="1297" w:type="dxa"/>
            <w:vAlign w:val="bottom"/>
          </w:tcPr>
          <w:p w14:paraId="420E7EA3" w14:textId="5C5220CD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1178</w:t>
            </w:r>
          </w:p>
        </w:tc>
        <w:tc>
          <w:tcPr>
            <w:tcW w:w="990" w:type="dxa"/>
            <w:vAlign w:val="bottom"/>
          </w:tcPr>
          <w:p w14:paraId="411D1E10" w14:textId="55C13AA1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7</w:t>
            </w:r>
          </w:p>
        </w:tc>
        <w:tc>
          <w:tcPr>
            <w:tcW w:w="1885" w:type="dxa"/>
          </w:tcPr>
          <w:p w14:paraId="15172667" w14:textId="4B9D1867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E244F0" w:rsidRPr="00E206D6" w14:paraId="247E25FB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5268AE7" w14:textId="24F63A8B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12318565</w:t>
            </w:r>
            <w:proofErr w:type="gramEnd"/>
          </w:p>
        </w:tc>
        <w:tc>
          <w:tcPr>
            <w:tcW w:w="810" w:type="dxa"/>
          </w:tcPr>
          <w:p w14:paraId="52AB91E4" w14:textId="4E7E706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1B08A6BB" w14:textId="63AB484E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72" w:type="dxa"/>
          </w:tcPr>
          <w:p w14:paraId="35F111AD" w14:textId="3D01C23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7C3FE718" w14:textId="07845E59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ARID1B</w:t>
            </w:r>
          </w:p>
        </w:tc>
        <w:tc>
          <w:tcPr>
            <w:tcW w:w="1571" w:type="dxa"/>
          </w:tcPr>
          <w:p w14:paraId="3A918E56" w14:textId="7C242FCE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7D0E5494" w14:textId="44EBBA13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  <w:tc>
          <w:tcPr>
            <w:tcW w:w="2053" w:type="dxa"/>
          </w:tcPr>
          <w:p w14:paraId="29CF9BB7" w14:textId="13CC3288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2 – 19.67</w:t>
            </w:r>
          </w:p>
        </w:tc>
        <w:tc>
          <w:tcPr>
            <w:tcW w:w="1297" w:type="dxa"/>
            <w:vAlign w:val="bottom"/>
          </w:tcPr>
          <w:p w14:paraId="1C958F54" w14:textId="70F30A60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5892</w:t>
            </w:r>
          </w:p>
        </w:tc>
        <w:tc>
          <w:tcPr>
            <w:tcW w:w="990" w:type="dxa"/>
            <w:vAlign w:val="bottom"/>
          </w:tcPr>
          <w:p w14:paraId="30A846CF" w14:textId="36E2078D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1885" w:type="dxa"/>
          </w:tcPr>
          <w:p w14:paraId="42B13D01" w14:textId="768BCB3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E244F0" w:rsidRPr="00E206D6" w14:paraId="2A0C9E6A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683E720" w14:textId="500F8F1D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2553775</w:t>
            </w:r>
            <w:proofErr w:type="gramEnd"/>
          </w:p>
        </w:tc>
        <w:tc>
          <w:tcPr>
            <w:tcW w:w="810" w:type="dxa"/>
          </w:tcPr>
          <w:p w14:paraId="5D468167" w14:textId="0A28A7AD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74DF30E5" w14:textId="4B1A352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72" w:type="dxa"/>
          </w:tcPr>
          <w:p w14:paraId="3163B149" w14:textId="42CDBE78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58950D2B" w14:textId="25E12A6D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PHF2</w:t>
            </w:r>
          </w:p>
        </w:tc>
        <w:tc>
          <w:tcPr>
            <w:tcW w:w="1571" w:type="dxa"/>
          </w:tcPr>
          <w:p w14:paraId="692707AE" w14:textId="1710C34C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195E8EFB" w14:textId="224E4F29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7.386</w:t>
            </w:r>
          </w:p>
        </w:tc>
        <w:tc>
          <w:tcPr>
            <w:tcW w:w="2053" w:type="dxa"/>
          </w:tcPr>
          <w:p w14:paraId="5B9FF4D2" w14:textId="60D6CB03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2 – 13.29</w:t>
            </w:r>
          </w:p>
        </w:tc>
        <w:tc>
          <w:tcPr>
            <w:tcW w:w="1297" w:type="dxa"/>
            <w:vAlign w:val="bottom"/>
          </w:tcPr>
          <w:p w14:paraId="227FFAA0" w14:textId="18487DAC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1647</w:t>
            </w:r>
          </w:p>
        </w:tc>
        <w:tc>
          <w:tcPr>
            <w:tcW w:w="990" w:type="dxa"/>
            <w:vAlign w:val="bottom"/>
          </w:tcPr>
          <w:p w14:paraId="22BE99E7" w14:textId="3009F3F8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1885" w:type="dxa"/>
          </w:tcPr>
          <w:p w14:paraId="0522FB3A" w14:textId="078C1403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E244F0" w:rsidRPr="00E206D6" w14:paraId="37295E73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12600C7" w14:textId="4CB7587D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140682</w:t>
            </w:r>
            <w:proofErr w:type="gramEnd"/>
          </w:p>
        </w:tc>
        <w:tc>
          <w:tcPr>
            <w:tcW w:w="810" w:type="dxa"/>
          </w:tcPr>
          <w:p w14:paraId="69F8BBF1" w14:textId="0D253D68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2" w:type="dxa"/>
          </w:tcPr>
          <w:p w14:paraId="064EEABD" w14:textId="66C07E81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72" w:type="dxa"/>
          </w:tcPr>
          <w:p w14:paraId="1C901480" w14:textId="1A006565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29">
              <w:rPr>
                <w:rFonts w:ascii="Times New Roman" w:hAnsi="Times New Roman" w:cs="Times New Roman"/>
                <w:color w:val="000000"/>
              </w:rPr>
              <w:t>NM_000810</w:t>
            </w:r>
          </w:p>
        </w:tc>
        <w:tc>
          <w:tcPr>
            <w:tcW w:w="1401" w:type="dxa"/>
          </w:tcPr>
          <w:p w14:paraId="5E6F430C" w14:textId="01C2117B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14229">
              <w:rPr>
                <w:rFonts w:ascii="Times New Roman" w:hAnsi="Times New Roman" w:cs="Times New Roman"/>
                <w:i/>
              </w:rPr>
              <w:t>GABRA5</w:t>
            </w:r>
          </w:p>
        </w:tc>
        <w:tc>
          <w:tcPr>
            <w:tcW w:w="1571" w:type="dxa"/>
          </w:tcPr>
          <w:p w14:paraId="6D6C0750" w14:textId="4E42DE05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314229">
              <w:rPr>
                <w:rFonts w:ascii="Times New Roman" w:hAnsi="Times New Roman" w:cs="Times New Roman"/>
                <w:color w:val="000000"/>
              </w:rPr>
              <w:t>p.V202V</w:t>
            </w:r>
            <w:proofErr w:type="gramEnd"/>
          </w:p>
        </w:tc>
        <w:tc>
          <w:tcPr>
            <w:tcW w:w="1005" w:type="dxa"/>
            <w:vAlign w:val="bottom"/>
          </w:tcPr>
          <w:p w14:paraId="64616DBD" w14:textId="313F8CB8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4.218</w:t>
            </w:r>
          </w:p>
        </w:tc>
        <w:tc>
          <w:tcPr>
            <w:tcW w:w="2053" w:type="dxa"/>
          </w:tcPr>
          <w:p w14:paraId="08BBD83C" w14:textId="71E8DEBA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59 – -0.7778</w:t>
            </w:r>
          </w:p>
        </w:tc>
        <w:tc>
          <w:tcPr>
            <w:tcW w:w="1297" w:type="dxa"/>
            <w:vAlign w:val="bottom"/>
          </w:tcPr>
          <w:p w14:paraId="296330D8" w14:textId="08E14BB0" w:rsidR="00E244F0" w:rsidRPr="00E244F0" w:rsidRDefault="00E244F0" w:rsidP="0068743D">
            <w:pPr>
              <w:ind w:right="-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1867</w:t>
            </w:r>
          </w:p>
        </w:tc>
        <w:tc>
          <w:tcPr>
            <w:tcW w:w="990" w:type="dxa"/>
            <w:vAlign w:val="bottom"/>
          </w:tcPr>
          <w:p w14:paraId="5D55870A" w14:textId="46214334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1885" w:type="dxa"/>
          </w:tcPr>
          <w:p w14:paraId="352A69CB" w14:textId="1ACABB8A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E244F0" w:rsidRPr="00E206D6" w14:paraId="27F6FCA5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19231D" w14:textId="4904C53F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4351684</w:t>
            </w:r>
            <w:proofErr w:type="gramEnd"/>
          </w:p>
        </w:tc>
        <w:tc>
          <w:tcPr>
            <w:tcW w:w="810" w:type="dxa"/>
          </w:tcPr>
          <w:p w14:paraId="6464F85C" w14:textId="4C127917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1098BFAF" w14:textId="656AC4F3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72" w:type="dxa"/>
          </w:tcPr>
          <w:p w14:paraId="4EFE6362" w14:textId="53FB16F9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10377308" w14:textId="7BBC46E3" w:rsidR="00E244F0" w:rsidRPr="00CC5AA9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F2</w:t>
            </w:r>
          </w:p>
        </w:tc>
        <w:tc>
          <w:tcPr>
            <w:tcW w:w="1571" w:type="dxa"/>
          </w:tcPr>
          <w:p w14:paraId="3A44B7DF" w14:textId="00F86303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794EC82A" w14:textId="6E064ADA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4.662</w:t>
            </w:r>
          </w:p>
        </w:tc>
        <w:tc>
          <w:tcPr>
            <w:tcW w:w="2053" w:type="dxa"/>
          </w:tcPr>
          <w:p w14:paraId="5E61F183" w14:textId="37DE6432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546 – -0.7782</w:t>
            </w:r>
          </w:p>
        </w:tc>
        <w:tc>
          <w:tcPr>
            <w:tcW w:w="1297" w:type="dxa"/>
            <w:vAlign w:val="bottom"/>
          </w:tcPr>
          <w:p w14:paraId="6E7B0AF9" w14:textId="051BF870" w:rsidR="00E244F0" w:rsidRPr="00E244F0" w:rsidRDefault="00E244F0" w:rsidP="0068743D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2119</w:t>
            </w:r>
          </w:p>
        </w:tc>
        <w:tc>
          <w:tcPr>
            <w:tcW w:w="990" w:type="dxa"/>
            <w:vAlign w:val="bottom"/>
          </w:tcPr>
          <w:p w14:paraId="0160F13D" w14:textId="1D168C4C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1885" w:type="dxa"/>
          </w:tcPr>
          <w:p w14:paraId="7F137185" w14:textId="1B3A5BE1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E244F0" w:rsidRPr="00E206D6" w14:paraId="621B44DF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471896" w14:textId="0B95C978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1805482</w:t>
            </w:r>
            <w:proofErr w:type="gramEnd"/>
          </w:p>
        </w:tc>
        <w:tc>
          <w:tcPr>
            <w:tcW w:w="810" w:type="dxa"/>
          </w:tcPr>
          <w:p w14:paraId="478719BE" w14:textId="08D235F4" w:rsidR="00E244F0" w:rsidRPr="00A96803" w:rsidRDefault="00F36653" w:rsidP="00F3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bookmarkStart w:id="0" w:name="_GoBack"/>
            <w:bookmarkEnd w:id="0"/>
          </w:p>
        </w:tc>
        <w:tc>
          <w:tcPr>
            <w:tcW w:w="792" w:type="dxa"/>
          </w:tcPr>
          <w:p w14:paraId="24F37367" w14:textId="34E6C4A0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72" w:type="dxa"/>
          </w:tcPr>
          <w:p w14:paraId="2A9F070B" w14:textId="5C195081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29">
              <w:rPr>
                <w:rFonts w:ascii="Times New Roman" w:hAnsi="Times New Roman" w:cs="Times New Roman"/>
                <w:color w:val="000000"/>
              </w:rPr>
              <w:t>NM_000834</w:t>
            </w:r>
          </w:p>
        </w:tc>
        <w:tc>
          <w:tcPr>
            <w:tcW w:w="1401" w:type="dxa"/>
          </w:tcPr>
          <w:p w14:paraId="31DDF58F" w14:textId="1411F815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14229">
              <w:rPr>
                <w:rFonts w:ascii="Times New Roman" w:hAnsi="Times New Roman" w:cs="Times New Roman"/>
                <w:i/>
              </w:rPr>
              <w:t>GRIN2B</w:t>
            </w:r>
          </w:p>
        </w:tc>
        <w:tc>
          <w:tcPr>
            <w:tcW w:w="1571" w:type="dxa"/>
          </w:tcPr>
          <w:p w14:paraId="2B222A25" w14:textId="0ABD2EB8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314229">
              <w:rPr>
                <w:rFonts w:ascii="Times New Roman" w:hAnsi="Times New Roman" w:cs="Times New Roman"/>
                <w:color w:val="000000"/>
              </w:rPr>
              <w:t>p.S555S</w:t>
            </w:r>
            <w:proofErr w:type="gramEnd"/>
          </w:p>
        </w:tc>
        <w:tc>
          <w:tcPr>
            <w:tcW w:w="1005" w:type="dxa"/>
            <w:vAlign w:val="bottom"/>
          </w:tcPr>
          <w:p w14:paraId="58B793F3" w14:textId="02728F80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4.615</w:t>
            </w:r>
          </w:p>
        </w:tc>
        <w:tc>
          <w:tcPr>
            <w:tcW w:w="2053" w:type="dxa"/>
          </w:tcPr>
          <w:p w14:paraId="15B3A832" w14:textId="6AEA4177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9 – 8.546</w:t>
            </w:r>
          </w:p>
        </w:tc>
        <w:tc>
          <w:tcPr>
            <w:tcW w:w="1297" w:type="dxa"/>
            <w:vAlign w:val="bottom"/>
          </w:tcPr>
          <w:p w14:paraId="2848549E" w14:textId="05110E83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990" w:type="dxa"/>
            <w:vAlign w:val="bottom"/>
          </w:tcPr>
          <w:p w14:paraId="79E2EBB0" w14:textId="7A667554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1885" w:type="dxa"/>
          </w:tcPr>
          <w:p w14:paraId="1178CB48" w14:textId="70AFC73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E244F0" w:rsidRPr="00E206D6" w14:paraId="5AC26E8B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B2E164C" w14:textId="5AFD7075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30612</w:t>
            </w:r>
            <w:proofErr w:type="gramEnd"/>
          </w:p>
        </w:tc>
        <w:tc>
          <w:tcPr>
            <w:tcW w:w="810" w:type="dxa"/>
          </w:tcPr>
          <w:p w14:paraId="421A420B" w14:textId="15C3DB7A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04647113" w14:textId="265D80AB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872" w:type="dxa"/>
          </w:tcPr>
          <w:p w14:paraId="1C52878C" w14:textId="50343BC7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007118</w:t>
            </w:r>
          </w:p>
        </w:tc>
        <w:tc>
          <w:tcPr>
            <w:tcW w:w="1401" w:type="dxa"/>
          </w:tcPr>
          <w:p w14:paraId="2526CEB1" w14:textId="5E5525E2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TRIO</w:t>
            </w:r>
          </w:p>
        </w:tc>
        <w:tc>
          <w:tcPr>
            <w:tcW w:w="1571" w:type="dxa"/>
          </w:tcPr>
          <w:p w14:paraId="5CD4250E" w14:textId="73087103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T1700T</w:t>
            </w:r>
            <w:proofErr w:type="gramEnd"/>
          </w:p>
        </w:tc>
        <w:tc>
          <w:tcPr>
            <w:tcW w:w="1005" w:type="dxa"/>
            <w:vAlign w:val="bottom"/>
          </w:tcPr>
          <w:p w14:paraId="519E723C" w14:textId="7FF7D02D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6.392</w:t>
            </w:r>
          </w:p>
        </w:tc>
        <w:tc>
          <w:tcPr>
            <w:tcW w:w="2053" w:type="dxa"/>
          </w:tcPr>
          <w:p w14:paraId="46915411" w14:textId="4246DC6A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3 – 10.01</w:t>
            </w:r>
          </w:p>
        </w:tc>
        <w:tc>
          <w:tcPr>
            <w:tcW w:w="1297" w:type="dxa"/>
            <w:vAlign w:val="bottom"/>
          </w:tcPr>
          <w:p w14:paraId="5052FC12" w14:textId="47B00B21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08803</w:t>
            </w:r>
          </w:p>
        </w:tc>
        <w:tc>
          <w:tcPr>
            <w:tcW w:w="990" w:type="dxa"/>
            <w:vAlign w:val="bottom"/>
          </w:tcPr>
          <w:p w14:paraId="1A9D2DF6" w14:textId="47A7D551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3354</w:t>
            </w:r>
          </w:p>
        </w:tc>
        <w:tc>
          <w:tcPr>
            <w:tcW w:w="1885" w:type="dxa"/>
          </w:tcPr>
          <w:p w14:paraId="1AF8EDAB" w14:textId="24DB9986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E244F0" w:rsidRPr="00E206D6" w14:paraId="535F8A10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17B7E4" w14:textId="32CD7665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2983010</w:t>
            </w:r>
            <w:proofErr w:type="gramEnd"/>
          </w:p>
        </w:tc>
        <w:tc>
          <w:tcPr>
            <w:tcW w:w="810" w:type="dxa"/>
          </w:tcPr>
          <w:p w14:paraId="58F68729" w14:textId="0F43DEE1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04AC07F0" w14:textId="39CA1D94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72" w:type="dxa"/>
          </w:tcPr>
          <w:p w14:paraId="56B94612" w14:textId="19DD8751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144691</w:t>
            </w:r>
          </w:p>
        </w:tc>
        <w:tc>
          <w:tcPr>
            <w:tcW w:w="1401" w:type="dxa"/>
          </w:tcPr>
          <w:p w14:paraId="1CC2101C" w14:textId="629CEC04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CAPN12</w:t>
            </w:r>
          </w:p>
        </w:tc>
        <w:tc>
          <w:tcPr>
            <w:tcW w:w="1571" w:type="dxa"/>
          </w:tcPr>
          <w:p w14:paraId="5BF0C767" w14:textId="39173B22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C287R</w:t>
            </w:r>
            <w:proofErr w:type="gramEnd"/>
          </w:p>
        </w:tc>
        <w:tc>
          <w:tcPr>
            <w:tcW w:w="1005" w:type="dxa"/>
            <w:vAlign w:val="bottom"/>
          </w:tcPr>
          <w:p w14:paraId="3F1EB454" w14:textId="60FA54C5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8.842</w:t>
            </w:r>
          </w:p>
        </w:tc>
        <w:tc>
          <w:tcPr>
            <w:tcW w:w="2053" w:type="dxa"/>
          </w:tcPr>
          <w:p w14:paraId="17F8C24D" w14:textId="79EE4057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9 – 14.84</w:t>
            </w:r>
          </w:p>
        </w:tc>
        <w:tc>
          <w:tcPr>
            <w:tcW w:w="1297" w:type="dxa"/>
            <w:vAlign w:val="bottom"/>
          </w:tcPr>
          <w:p w14:paraId="3D42B7E6" w14:textId="0CAF6696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5044</w:t>
            </w:r>
          </w:p>
        </w:tc>
        <w:tc>
          <w:tcPr>
            <w:tcW w:w="990" w:type="dxa"/>
            <w:vAlign w:val="bottom"/>
          </w:tcPr>
          <w:p w14:paraId="4395C7AC" w14:textId="3FFF3A05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6218</w:t>
            </w:r>
          </w:p>
        </w:tc>
        <w:tc>
          <w:tcPr>
            <w:tcW w:w="1885" w:type="dxa"/>
          </w:tcPr>
          <w:p w14:paraId="6419F882" w14:textId="39F22E22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E244F0" w:rsidRPr="00E206D6" w14:paraId="3565BCD0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34064CD" w14:textId="1A483A52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45599933</w:t>
            </w:r>
            <w:proofErr w:type="gramEnd"/>
          </w:p>
        </w:tc>
        <w:tc>
          <w:tcPr>
            <w:tcW w:w="810" w:type="dxa"/>
          </w:tcPr>
          <w:p w14:paraId="2867CFE9" w14:textId="1DA51CA9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92" w:type="dxa"/>
          </w:tcPr>
          <w:p w14:paraId="319FE367" w14:textId="62492EF9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72" w:type="dxa"/>
          </w:tcPr>
          <w:p w14:paraId="5DE3C460" w14:textId="2C9BED69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05F18E8A" w14:textId="74EF9EA5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PN12</w:t>
            </w:r>
          </w:p>
        </w:tc>
        <w:tc>
          <w:tcPr>
            <w:tcW w:w="1571" w:type="dxa"/>
          </w:tcPr>
          <w:p w14:paraId="1EF5FAAF" w14:textId="27A6276A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5D9EC80A" w14:textId="7E92F53C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9.766</w:t>
            </w:r>
          </w:p>
        </w:tc>
        <w:tc>
          <w:tcPr>
            <w:tcW w:w="2053" w:type="dxa"/>
          </w:tcPr>
          <w:p w14:paraId="2F6D17E0" w14:textId="4471D20B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5 – 16.42</w:t>
            </w:r>
          </w:p>
        </w:tc>
        <w:tc>
          <w:tcPr>
            <w:tcW w:w="1297" w:type="dxa"/>
            <w:vAlign w:val="bottom"/>
          </w:tcPr>
          <w:p w14:paraId="0739C9F7" w14:textId="3D61AE21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5181</w:t>
            </w:r>
          </w:p>
        </w:tc>
        <w:tc>
          <w:tcPr>
            <w:tcW w:w="990" w:type="dxa"/>
            <w:vAlign w:val="bottom"/>
          </w:tcPr>
          <w:p w14:paraId="4F05B72F" w14:textId="6761F96F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6218</w:t>
            </w:r>
          </w:p>
        </w:tc>
        <w:tc>
          <w:tcPr>
            <w:tcW w:w="1885" w:type="dxa"/>
          </w:tcPr>
          <w:p w14:paraId="29517798" w14:textId="287DBC0D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E244F0" w:rsidRPr="00E206D6" w14:paraId="29112097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B09530D" w14:textId="00B187A2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7005873</w:t>
            </w:r>
            <w:proofErr w:type="gramEnd"/>
          </w:p>
        </w:tc>
        <w:tc>
          <w:tcPr>
            <w:tcW w:w="810" w:type="dxa"/>
          </w:tcPr>
          <w:p w14:paraId="4FC3EB3E" w14:textId="4745551F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2A249B57" w14:textId="1C4816A9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872" w:type="dxa"/>
          </w:tcPr>
          <w:p w14:paraId="59682F12" w14:textId="73DF0F00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CE2B6E9" w14:textId="33AA9EBE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CHD7</w:t>
            </w:r>
          </w:p>
        </w:tc>
        <w:tc>
          <w:tcPr>
            <w:tcW w:w="1571" w:type="dxa"/>
          </w:tcPr>
          <w:p w14:paraId="708FB54D" w14:textId="03D6750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542B2EB4" w14:textId="66D6FFAC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2053" w:type="dxa"/>
          </w:tcPr>
          <w:p w14:paraId="17AB803E" w14:textId="7E3CD7A9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72 – -1.388</w:t>
            </w:r>
          </w:p>
        </w:tc>
        <w:tc>
          <w:tcPr>
            <w:tcW w:w="1297" w:type="dxa"/>
            <w:vAlign w:val="bottom"/>
          </w:tcPr>
          <w:p w14:paraId="29637DA0" w14:textId="34AB022C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6735</w:t>
            </w:r>
          </w:p>
        </w:tc>
        <w:tc>
          <w:tcPr>
            <w:tcW w:w="990" w:type="dxa"/>
            <w:vAlign w:val="bottom"/>
          </w:tcPr>
          <w:p w14:paraId="68D73851" w14:textId="1F7F2C93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6218</w:t>
            </w:r>
          </w:p>
        </w:tc>
        <w:tc>
          <w:tcPr>
            <w:tcW w:w="1885" w:type="dxa"/>
          </w:tcPr>
          <w:p w14:paraId="2398696C" w14:textId="0F84A108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E244F0" w:rsidRPr="00E206D6" w14:paraId="105367F0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11BF7DB" w14:textId="3B2E370A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27100</w:t>
            </w:r>
            <w:proofErr w:type="gramEnd"/>
          </w:p>
        </w:tc>
        <w:tc>
          <w:tcPr>
            <w:tcW w:w="810" w:type="dxa"/>
          </w:tcPr>
          <w:p w14:paraId="79004C78" w14:textId="2BE3207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1B82957A" w14:textId="34C529A2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872" w:type="dxa"/>
          </w:tcPr>
          <w:p w14:paraId="7BAD22C9" w14:textId="0C290EF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3C1C8570" w14:textId="5C258471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TRIO</w:t>
            </w:r>
          </w:p>
        </w:tc>
        <w:tc>
          <w:tcPr>
            <w:tcW w:w="1571" w:type="dxa"/>
          </w:tcPr>
          <w:p w14:paraId="2D37DC73" w14:textId="6C2B5F5F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5310FB8C" w14:textId="611B5382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4.171</w:t>
            </w:r>
          </w:p>
        </w:tc>
        <w:tc>
          <w:tcPr>
            <w:tcW w:w="2053" w:type="dxa"/>
          </w:tcPr>
          <w:p w14:paraId="4D8F068C" w14:textId="33B20B44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82– -1.161</w:t>
            </w:r>
          </w:p>
        </w:tc>
        <w:tc>
          <w:tcPr>
            <w:tcW w:w="1297" w:type="dxa"/>
            <w:vAlign w:val="bottom"/>
          </w:tcPr>
          <w:p w14:paraId="02FAF6CA" w14:textId="6CDDCE07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8161</w:t>
            </w:r>
          </w:p>
        </w:tc>
        <w:tc>
          <w:tcPr>
            <w:tcW w:w="990" w:type="dxa"/>
            <w:vAlign w:val="bottom"/>
          </w:tcPr>
          <w:p w14:paraId="70DA5342" w14:textId="1435DF74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6218</w:t>
            </w:r>
          </w:p>
        </w:tc>
        <w:tc>
          <w:tcPr>
            <w:tcW w:w="1885" w:type="dxa"/>
          </w:tcPr>
          <w:p w14:paraId="02B90DCF" w14:textId="6709C1BC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E244F0" w:rsidRPr="00E206D6" w14:paraId="1741E688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C71C55" w14:textId="2AEE5146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7005873</w:t>
            </w:r>
            <w:proofErr w:type="gramEnd"/>
          </w:p>
        </w:tc>
        <w:tc>
          <w:tcPr>
            <w:tcW w:w="810" w:type="dxa"/>
          </w:tcPr>
          <w:p w14:paraId="7396D7EB" w14:textId="7D38B5D3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7CE65A10" w14:textId="530131AF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872" w:type="dxa"/>
          </w:tcPr>
          <w:p w14:paraId="2C1A1638" w14:textId="64D20AEC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7FD3264D" w14:textId="58443E39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CHD7</w:t>
            </w:r>
          </w:p>
        </w:tc>
        <w:tc>
          <w:tcPr>
            <w:tcW w:w="1571" w:type="dxa"/>
          </w:tcPr>
          <w:p w14:paraId="62714E82" w14:textId="117E3E7F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2FDDB8DB" w14:textId="705F7CE3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6.41</w:t>
            </w:r>
          </w:p>
        </w:tc>
        <w:tc>
          <w:tcPr>
            <w:tcW w:w="2053" w:type="dxa"/>
          </w:tcPr>
          <w:p w14:paraId="6809650D" w14:textId="48395AB0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4 – -2.279</w:t>
            </w:r>
          </w:p>
        </w:tc>
        <w:tc>
          <w:tcPr>
            <w:tcW w:w="1297" w:type="dxa"/>
            <w:vAlign w:val="bottom"/>
          </w:tcPr>
          <w:p w14:paraId="4B76861A" w14:textId="71CA10D2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323</w:t>
            </w:r>
          </w:p>
        </w:tc>
        <w:tc>
          <w:tcPr>
            <w:tcW w:w="990" w:type="dxa"/>
            <w:vAlign w:val="bottom"/>
          </w:tcPr>
          <w:p w14:paraId="1D03803E" w14:textId="6FF44485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2</w:t>
            </w:r>
          </w:p>
        </w:tc>
        <w:tc>
          <w:tcPr>
            <w:tcW w:w="1885" w:type="dxa"/>
          </w:tcPr>
          <w:p w14:paraId="2A5B9A79" w14:textId="489246BD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E244F0" w:rsidRPr="00E206D6" w14:paraId="1C57ACAC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635A953" w14:textId="4982A265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805482</w:t>
            </w:r>
            <w:proofErr w:type="gramEnd"/>
          </w:p>
        </w:tc>
        <w:tc>
          <w:tcPr>
            <w:tcW w:w="810" w:type="dxa"/>
          </w:tcPr>
          <w:p w14:paraId="63ADBEA6" w14:textId="223278D7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1B77DCEB" w14:textId="4C0CE017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72" w:type="dxa"/>
          </w:tcPr>
          <w:p w14:paraId="6062EB73" w14:textId="3392C287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NM_000834</w:t>
            </w:r>
          </w:p>
        </w:tc>
        <w:tc>
          <w:tcPr>
            <w:tcW w:w="1401" w:type="dxa"/>
          </w:tcPr>
          <w:p w14:paraId="4DEF90F0" w14:textId="7055372C" w:rsidR="00E244F0" w:rsidRPr="00CC5AA9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GRIN2B</w:t>
            </w:r>
          </w:p>
        </w:tc>
        <w:tc>
          <w:tcPr>
            <w:tcW w:w="1571" w:type="dxa"/>
          </w:tcPr>
          <w:p w14:paraId="7A98322F" w14:textId="7F67E8A1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p.S555S</w:t>
            </w:r>
            <w:proofErr w:type="gramEnd"/>
          </w:p>
        </w:tc>
        <w:tc>
          <w:tcPr>
            <w:tcW w:w="1005" w:type="dxa"/>
            <w:vAlign w:val="bottom"/>
          </w:tcPr>
          <w:p w14:paraId="3BCA1D9A" w14:textId="1A47086D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6.074</w:t>
            </w:r>
          </w:p>
        </w:tc>
        <w:tc>
          <w:tcPr>
            <w:tcW w:w="2053" w:type="dxa"/>
          </w:tcPr>
          <w:p w14:paraId="53DE5F68" w14:textId="19038B73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4 – 10.2</w:t>
            </w:r>
          </w:p>
        </w:tc>
        <w:tc>
          <w:tcPr>
            <w:tcW w:w="1297" w:type="dxa"/>
            <w:vAlign w:val="bottom"/>
          </w:tcPr>
          <w:p w14:paraId="14FEF70B" w14:textId="08F58274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5112</w:t>
            </w:r>
          </w:p>
        </w:tc>
        <w:tc>
          <w:tcPr>
            <w:tcW w:w="990" w:type="dxa"/>
            <w:vAlign w:val="bottom"/>
          </w:tcPr>
          <w:p w14:paraId="145827CE" w14:textId="4D9A516A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2</w:t>
            </w:r>
          </w:p>
        </w:tc>
        <w:tc>
          <w:tcPr>
            <w:tcW w:w="1885" w:type="dxa"/>
          </w:tcPr>
          <w:p w14:paraId="14FBD644" w14:textId="0CB7CBF3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E244F0" w:rsidRPr="00E206D6" w14:paraId="1443E0C0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87FE46" w14:textId="6A3755DE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A96803">
              <w:rPr>
                <w:rFonts w:ascii="Times New Roman" w:eastAsia="Times New Roman" w:hAnsi="Times New Roman" w:cs="Times New Roman"/>
                <w:b w:val="0"/>
                <w:color w:val="000000"/>
              </w:rPr>
              <w:t>rs112318565</w:t>
            </w:r>
            <w:proofErr w:type="gramEnd"/>
          </w:p>
        </w:tc>
        <w:tc>
          <w:tcPr>
            <w:tcW w:w="810" w:type="dxa"/>
          </w:tcPr>
          <w:p w14:paraId="7E32C1AE" w14:textId="0016A99A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7C3D32E2" w14:textId="2BB44BB5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72" w:type="dxa"/>
          </w:tcPr>
          <w:p w14:paraId="52D5FFE9" w14:textId="48E0FF5B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76C77890" w14:textId="7A749174" w:rsidR="00E244F0" w:rsidRPr="00CC5AA9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C5AA9">
              <w:rPr>
                <w:rFonts w:ascii="Times New Roman" w:eastAsia="Times New Roman" w:hAnsi="Times New Roman" w:cs="Times New Roman"/>
                <w:i/>
                <w:color w:val="000000"/>
              </w:rPr>
              <w:t>ARID1B</w:t>
            </w:r>
          </w:p>
        </w:tc>
        <w:tc>
          <w:tcPr>
            <w:tcW w:w="1571" w:type="dxa"/>
          </w:tcPr>
          <w:p w14:paraId="5D69343B" w14:textId="59D84502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96803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2805A875" w14:textId="321B1018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2053" w:type="dxa"/>
          </w:tcPr>
          <w:p w14:paraId="7C1C4EFE" w14:textId="6547E479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2 – 20.91</w:t>
            </w:r>
          </w:p>
        </w:tc>
        <w:tc>
          <w:tcPr>
            <w:tcW w:w="1297" w:type="dxa"/>
            <w:vAlign w:val="bottom"/>
          </w:tcPr>
          <w:p w14:paraId="650F52D8" w14:textId="34322EF8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06502</w:t>
            </w:r>
          </w:p>
        </w:tc>
        <w:tc>
          <w:tcPr>
            <w:tcW w:w="990" w:type="dxa"/>
            <w:vAlign w:val="bottom"/>
          </w:tcPr>
          <w:p w14:paraId="17EA09F4" w14:textId="0440A34F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2</w:t>
            </w:r>
          </w:p>
        </w:tc>
        <w:tc>
          <w:tcPr>
            <w:tcW w:w="1885" w:type="dxa"/>
          </w:tcPr>
          <w:p w14:paraId="088C952F" w14:textId="04F8291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E244F0" w:rsidRPr="00E206D6" w14:paraId="7AA066CB" w14:textId="77777777" w:rsidTr="00E24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B11F3D4" w14:textId="4CB64E30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7844902</w:t>
            </w:r>
            <w:proofErr w:type="gramEnd"/>
          </w:p>
        </w:tc>
        <w:tc>
          <w:tcPr>
            <w:tcW w:w="810" w:type="dxa"/>
          </w:tcPr>
          <w:p w14:paraId="4AC3C9D5" w14:textId="646A423E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5422C499" w14:textId="69B59630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72" w:type="dxa"/>
          </w:tcPr>
          <w:p w14:paraId="54DD01B7" w14:textId="69AA7CE7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3D97A50B" w14:textId="764FACF0" w:rsidR="00E244F0" w:rsidRPr="00CC5AA9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D7</w:t>
            </w:r>
          </w:p>
        </w:tc>
        <w:tc>
          <w:tcPr>
            <w:tcW w:w="1571" w:type="dxa"/>
          </w:tcPr>
          <w:p w14:paraId="7DA36F7C" w14:textId="4C86A4BA" w:rsidR="00E244F0" w:rsidRPr="00A96803" w:rsidRDefault="00314229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01F8D5BF" w14:textId="53454208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5.388</w:t>
            </w:r>
          </w:p>
        </w:tc>
        <w:tc>
          <w:tcPr>
            <w:tcW w:w="2053" w:type="dxa"/>
          </w:tcPr>
          <w:p w14:paraId="422CB0DE" w14:textId="6052CBEA" w:rsidR="00E244F0" w:rsidRPr="00C20ED4" w:rsidRDefault="00C90A37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83 – -1.294</w:t>
            </w:r>
          </w:p>
        </w:tc>
        <w:tc>
          <w:tcPr>
            <w:tcW w:w="1297" w:type="dxa"/>
            <w:vAlign w:val="bottom"/>
          </w:tcPr>
          <w:p w14:paraId="4789FC22" w14:textId="3EC5BE8E" w:rsidR="00E244F0" w:rsidRPr="00E244F0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1186</w:t>
            </w:r>
          </w:p>
        </w:tc>
        <w:tc>
          <w:tcPr>
            <w:tcW w:w="990" w:type="dxa"/>
            <w:vAlign w:val="bottom"/>
          </w:tcPr>
          <w:p w14:paraId="139A79C6" w14:textId="432C118C" w:rsidR="00E244F0" w:rsidRPr="00E244F0" w:rsidRDefault="00E244F0" w:rsidP="0068743D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2</w:t>
            </w:r>
          </w:p>
        </w:tc>
        <w:tc>
          <w:tcPr>
            <w:tcW w:w="1885" w:type="dxa"/>
          </w:tcPr>
          <w:p w14:paraId="283E571B" w14:textId="6C692301" w:rsidR="00E244F0" w:rsidRPr="00A96803" w:rsidRDefault="00E244F0" w:rsidP="006874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E244F0" w:rsidRPr="00E206D6" w14:paraId="2E21ECE6" w14:textId="77777777" w:rsidTr="00E24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947E97" w14:textId="6D846BF1" w:rsidR="00E244F0" w:rsidRPr="00A96803" w:rsidRDefault="00E244F0" w:rsidP="0068743D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5891777</w:t>
            </w:r>
            <w:proofErr w:type="gramEnd"/>
          </w:p>
        </w:tc>
        <w:tc>
          <w:tcPr>
            <w:tcW w:w="810" w:type="dxa"/>
          </w:tcPr>
          <w:p w14:paraId="39C96902" w14:textId="0FAC552F" w:rsidR="00E244F0" w:rsidRPr="0031422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29">
              <w:rPr>
                <w:rFonts w:ascii="Times New Roman" w:hAnsi="Times New Roman" w:cs="Times New Roman"/>
                <w:color w:val="000000"/>
              </w:rPr>
              <w:t>TGGACT</w:t>
            </w:r>
          </w:p>
        </w:tc>
        <w:tc>
          <w:tcPr>
            <w:tcW w:w="792" w:type="dxa"/>
          </w:tcPr>
          <w:p w14:paraId="7ECE38D4" w14:textId="39EC487A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72" w:type="dxa"/>
          </w:tcPr>
          <w:p w14:paraId="48672BAE" w14:textId="614CB02F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3903860E" w14:textId="560FD92F" w:rsidR="00E244F0" w:rsidRPr="00CC5AA9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D7</w:t>
            </w:r>
          </w:p>
        </w:tc>
        <w:tc>
          <w:tcPr>
            <w:tcW w:w="1571" w:type="dxa"/>
          </w:tcPr>
          <w:p w14:paraId="573AAABD" w14:textId="390BBF4F" w:rsidR="00E244F0" w:rsidRPr="00A96803" w:rsidRDefault="00314229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005" w:type="dxa"/>
            <w:vAlign w:val="bottom"/>
          </w:tcPr>
          <w:p w14:paraId="00B504D5" w14:textId="23031A87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-5.144</w:t>
            </w:r>
          </w:p>
        </w:tc>
        <w:tc>
          <w:tcPr>
            <w:tcW w:w="2053" w:type="dxa"/>
          </w:tcPr>
          <w:p w14:paraId="3B870FA2" w14:textId="55F0EB06" w:rsidR="00E244F0" w:rsidRPr="00C20ED4" w:rsidRDefault="00C90A37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263 – -1.025</w:t>
            </w:r>
          </w:p>
        </w:tc>
        <w:tc>
          <w:tcPr>
            <w:tcW w:w="1297" w:type="dxa"/>
            <w:vAlign w:val="bottom"/>
          </w:tcPr>
          <w:p w14:paraId="476F92CB" w14:textId="0CA9F809" w:rsidR="00E244F0" w:rsidRPr="00E244F0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01665</w:t>
            </w:r>
          </w:p>
        </w:tc>
        <w:tc>
          <w:tcPr>
            <w:tcW w:w="990" w:type="dxa"/>
            <w:vAlign w:val="bottom"/>
          </w:tcPr>
          <w:p w14:paraId="1E5F4BFE" w14:textId="6F9D3261" w:rsidR="00E244F0" w:rsidRPr="00E244F0" w:rsidRDefault="00E244F0" w:rsidP="0068743D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4F0">
              <w:rPr>
                <w:rFonts w:ascii="Times New Roman" w:eastAsia="Times New Roman" w:hAnsi="Times New Roman" w:cs="Times New Roman"/>
                <w:color w:val="000000"/>
              </w:rPr>
              <w:t>0.5602</w:t>
            </w:r>
          </w:p>
        </w:tc>
        <w:tc>
          <w:tcPr>
            <w:tcW w:w="1885" w:type="dxa"/>
          </w:tcPr>
          <w:p w14:paraId="48F3055F" w14:textId="28E55056" w:rsidR="00E244F0" w:rsidRPr="00A96803" w:rsidRDefault="00E244F0" w:rsidP="006874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803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68743D" w:rsidRPr="00E206D6" w14:paraId="60D5A67A" w14:textId="77777777" w:rsidTr="005C0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4" w:type="dxa"/>
            <w:gridSpan w:val="11"/>
          </w:tcPr>
          <w:p w14:paraId="6689EFCC" w14:textId="77777777" w:rsidR="0068743D" w:rsidRPr="008C3658" w:rsidRDefault="0068743D" w:rsidP="0068743D">
            <w:pPr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</w:rPr>
              <w:t>“.” Refers to information that is not applicable</w:t>
            </w:r>
          </w:p>
          <w:p w14:paraId="14D23F5E" w14:textId="77777777" w:rsidR="0068743D" w:rsidRPr="00DE341C" w:rsidRDefault="0068743D" w:rsidP="0068743D">
            <w:pPr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7F609266" w14:textId="77777777" w:rsidR="00C4683A" w:rsidRDefault="00C4683A"/>
    <w:sectPr w:rsidR="00C4683A" w:rsidSect="006965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0F"/>
    <w:rsid w:val="001378AB"/>
    <w:rsid w:val="002305A8"/>
    <w:rsid w:val="002F63C3"/>
    <w:rsid w:val="00314229"/>
    <w:rsid w:val="00385843"/>
    <w:rsid w:val="005C0C57"/>
    <w:rsid w:val="0068743D"/>
    <w:rsid w:val="0069650F"/>
    <w:rsid w:val="006F6FD6"/>
    <w:rsid w:val="0076222E"/>
    <w:rsid w:val="0087388D"/>
    <w:rsid w:val="008A258A"/>
    <w:rsid w:val="00A96803"/>
    <w:rsid w:val="00C20ED4"/>
    <w:rsid w:val="00C4683A"/>
    <w:rsid w:val="00C90A37"/>
    <w:rsid w:val="00CC5AA9"/>
    <w:rsid w:val="00D4091C"/>
    <w:rsid w:val="00E244F0"/>
    <w:rsid w:val="00F3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4E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7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18</Words>
  <Characters>1815</Characters>
  <Application>Microsoft Macintosh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7</cp:revision>
  <dcterms:created xsi:type="dcterms:W3CDTF">2018-05-01T20:17:00Z</dcterms:created>
  <dcterms:modified xsi:type="dcterms:W3CDTF">2018-05-02T21:10:00Z</dcterms:modified>
</cp:coreProperties>
</file>